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DB454F" w14:textId="0EE3914D" w:rsidR="008C42D3" w:rsidRPr="00BF1D8A" w:rsidRDefault="00563866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Additional Table 1</w:t>
      </w:r>
    </w:p>
    <w:p w14:paraId="05FEE176" w14:textId="77777777" w:rsidR="00F95266" w:rsidRDefault="00F95266">
      <w:pPr>
        <w:rPr>
          <w:rFonts w:ascii="Times New Roman" w:hAnsi="Times New Roman"/>
          <w:lang w:val="en-US"/>
        </w:rPr>
      </w:pPr>
    </w:p>
    <w:p w14:paraId="1E1C25B7" w14:textId="4A9DFCDF" w:rsidR="008C42D3" w:rsidRPr="00BF1D8A" w:rsidRDefault="008C42D3">
      <w:pPr>
        <w:rPr>
          <w:rFonts w:ascii="Times New Roman" w:hAnsi="Times New Roman"/>
          <w:szCs w:val="36"/>
          <w:lang w:val="en-US"/>
        </w:rPr>
      </w:pPr>
      <w:r w:rsidRPr="00BF1D8A">
        <w:rPr>
          <w:rFonts w:ascii="Times New Roman" w:hAnsi="Times New Roman"/>
          <w:lang w:val="en-US"/>
        </w:rPr>
        <w:t xml:space="preserve">Multivariate analysis testing the independent association between the variables and noncompliance with prescriptions using </w:t>
      </w:r>
      <w:r w:rsidRPr="00BF1D8A">
        <w:rPr>
          <w:rFonts w:ascii="Times New Roman" w:hAnsi="Times New Roman"/>
          <w:szCs w:val="36"/>
          <w:lang w:val="en-US"/>
        </w:rPr>
        <w:t>hierarchical regression model (center effect)</w:t>
      </w:r>
      <w:r w:rsidR="009837F0">
        <w:rPr>
          <w:rFonts w:ascii="Times New Roman" w:hAnsi="Times New Roman"/>
          <w:szCs w:val="36"/>
          <w:lang w:val="en-US"/>
        </w:rPr>
        <w:t xml:space="preserve"> during the first period</w:t>
      </w:r>
    </w:p>
    <w:p w14:paraId="38DF99A6" w14:textId="77777777" w:rsidR="008C42D3" w:rsidRPr="00BF1D8A" w:rsidRDefault="008C42D3">
      <w:pPr>
        <w:rPr>
          <w:rFonts w:ascii="Times New Roman" w:hAnsi="Times New Roman"/>
          <w:szCs w:val="36"/>
          <w:lang w:val="en-US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4255"/>
        <w:gridCol w:w="843"/>
        <w:gridCol w:w="1203"/>
        <w:gridCol w:w="1079"/>
      </w:tblGrid>
      <w:tr w:rsidR="009837F0" w:rsidRPr="00BF1D8A" w14:paraId="2AEEAEBB" w14:textId="77777777" w:rsidTr="00EE40FF">
        <w:tc>
          <w:tcPr>
            <w:tcW w:w="4255" w:type="dxa"/>
            <w:tcBorders>
              <w:top w:val="single" w:sz="4" w:space="0" w:color="auto"/>
              <w:bottom w:val="single" w:sz="4" w:space="0" w:color="auto"/>
            </w:tcBorders>
          </w:tcPr>
          <w:p w14:paraId="751649AC" w14:textId="77777777" w:rsidR="009837F0" w:rsidRPr="00BF1D8A" w:rsidRDefault="009837F0" w:rsidP="00EE4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7315398D" w14:textId="77777777" w:rsidR="009837F0" w:rsidRPr="00BF1D8A" w:rsidRDefault="009837F0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proofErr w:type="gramStart"/>
            <w:r w:rsidRPr="00BF1D8A">
              <w:rPr>
                <w:rFonts w:ascii="Times New Roman" w:hAnsi="Times New Roman"/>
                <w:lang w:val="en-US"/>
              </w:rPr>
              <w:t>aOR</w:t>
            </w:r>
            <w:proofErr w:type="spellEnd"/>
            <w:proofErr w:type="gramEnd"/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104DCFFC" w14:textId="77777777" w:rsidR="009837F0" w:rsidRPr="00BF1D8A" w:rsidRDefault="009837F0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r w:rsidRPr="00BF1D8A">
              <w:rPr>
                <w:rFonts w:ascii="Times New Roman" w:hAnsi="Times New Roman"/>
                <w:lang w:val="en-US"/>
              </w:rPr>
              <w:t>95% CI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1430B078" w14:textId="77777777" w:rsidR="009837F0" w:rsidRPr="00BF1D8A" w:rsidRDefault="009837F0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BF1D8A">
              <w:rPr>
                <w:rFonts w:ascii="Times New Roman" w:hAnsi="Times New Roman"/>
                <w:lang w:val="en-US"/>
              </w:rPr>
              <w:t>p</w:t>
            </w:r>
            <w:proofErr w:type="gramEnd"/>
          </w:p>
        </w:tc>
      </w:tr>
      <w:tr w:rsidR="00EE40FF" w:rsidRPr="00EE40FF" w14:paraId="24CF101E" w14:textId="77777777" w:rsidTr="00EE40FF">
        <w:tc>
          <w:tcPr>
            <w:tcW w:w="4255" w:type="dxa"/>
          </w:tcPr>
          <w:p w14:paraId="21B20C2F" w14:textId="77777777" w:rsidR="00EE40FF" w:rsidRPr="00EE40FF" w:rsidRDefault="00EE40FF" w:rsidP="00EE40FF">
            <w:pPr>
              <w:rPr>
                <w:rFonts w:ascii="Times New Roman" w:hAnsi="Times New Roman"/>
                <w:b/>
                <w:szCs w:val="16"/>
                <w:lang w:val="en-US"/>
              </w:rPr>
            </w:pPr>
            <w:r w:rsidRPr="00EE40FF">
              <w:rPr>
                <w:rFonts w:ascii="Times New Roman" w:hAnsi="Times New Roman"/>
                <w:b/>
                <w:szCs w:val="16"/>
                <w:lang w:val="en-US"/>
              </w:rPr>
              <w:t>Age</w:t>
            </w:r>
          </w:p>
        </w:tc>
        <w:tc>
          <w:tcPr>
            <w:tcW w:w="843" w:type="dxa"/>
          </w:tcPr>
          <w:p w14:paraId="468A2F28" w14:textId="77777777" w:rsidR="00EE40FF" w:rsidRPr="00EE40FF" w:rsidRDefault="00EE40FF" w:rsidP="00EE40F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03" w:type="dxa"/>
          </w:tcPr>
          <w:p w14:paraId="3E3FE155" w14:textId="77777777" w:rsidR="00EE40FF" w:rsidRPr="00EE40FF" w:rsidRDefault="00EE40FF" w:rsidP="00EE40F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079" w:type="dxa"/>
          </w:tcPr>
          <w:p w14:paraId="33B43E84" w14:textId="77777777" w:rsidR="00EE40FF" w:rsidRPr="00EE40FF" w:rsidRDefault="00EE40FF" w:rsidP="00EE40F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9837F0" w:rsidRPr="00BF1D8A" w14:paraId="4B1C4981" w14:textId="77777777" w:rsidTr="00EE40FF">
        <w:tc>
          <w:tcPr>
            <w:tcW w:w="4255" w:type="dxa"/>
          </w:tcPr>
          <w:p w14:paraId="36AA1149" w14:textId="77777777" w:rsidR="009837F0" w:rsidRPr="00BF1D8A" w:rsidRDefault="009837F0" w:rsidP="00EE40FF">
            <w:pPr>
              <w:rPr>
                <w:rFonts w:ascii="Times New Roman" w:hAnsi="Times New Roman"/>
                <w:szCs w:val="16"/>
                <w:lang w:val="en-US"/>
              </w:rPr>
            </w:pPr>
            <w:r w:rsidRPr="00BF1D8A">
              <w:rPr>
                <w:rFonts w:ascii="Times New Roman" w:hAnsi="Times New Roman"/>
                <w:szCs w:val="16"/>
                <w:lang w:val="en-US"/>
              </w:rPr>
              <w:t xml:space="preserve">  Age &lt;1 </w:t>
            </w:r>
            <w:proofErr w:type="spellStart"/>
            <w:r w:rsidRPr="00BF1D8A">
              <w:rPr>
                <w:rFonts w:ascii="Times New Roman" w:hAnsi="Times New Roman"/>
                <w:szCs w:val="16"/>
                <w:lang w:val="en-US"/>
              </w:rPr>
              <w:t>yr</w:t>
            </w:r>
            <w:proofErr w:type="spellEnd"/>
          </w:p>
        </w:tc>
        <w:tc>
          <w:tcPr>
            <w:tcW w:w="843" w:type="dxa"/>
          </w:tcPr>
          <w:p w14:paraId="3565F4D0" w14:textId="77777777" w:rsidR="009837F0" w:rsidRPr="00BF1D8A" w:rsidRDefault="009837F0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r w:rsidRPr="00BF1D8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203" w:type="dxa"/>
          </w:tcPr>
          <w:p w14:paraId="236D9A7E" w14:textId="77777777" w:rsidR="009837F0" w:rsidRPr="00BF1D8A" w:rsidRDefault="009837F0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4–3</w:t>
            </w:r>
            <w:r w:rsidRPr="00BF1D8A">
              <w:rPr>
                <w:rFonts w:ascii="Times New Roman" w:hAnsi="Times New Roman"/>
                <w:lang w:val="en-US"/>
              </w:rPr>
              <w:t>.9</w:t>
            </w:r>
          </w:p>
        </w:tc>
        <w:tc>
          <w:tcPr>
            <w:tcW w:w="1079" w:type="dxa"/>
          </w:tcPr>
          <w:p w14:paraId="3ECC9FD3" w14:textId="77777777" w:rsidR="009837F0" w:rsidRPr="00BF1D8A" w:rsidRDefault="009837F0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r w:rsidRPr="00BF1D8A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9837F0" w:rsidRPr="00BF1D8A" w14:paraId="72867028" w14:textId="77777777" w:rsidTr="00EE40FF">
        <w:tc>
          <w:tcPr>
            <w:tcW w:w="4255" w:type="dxa"/>
          </w:tcPr>
          <w:p w14:paraId="173CAA44" w14:textId="77777777" w:rsidR="009837F0" w:rsidRPr="00BF1D8A" w:rsidRDefault="009837F0" w:rsidP="00EE40FF">
            <w:pPr>
              <w:rPr>
                <w:rFonts w:ascii="Times New Roman" w:hAnsi="Times New Roman"/>
                <w:szCs w:val="16"/>
                <w:lang w:val="en-US"/>
              </w:rPr>
            </w:pPr>
            <w:r w:rsidRPr="00BF1D8A">
              <w:rPr>
                <w:rFonts w:ascii="Times New Roman" w:hAnsi="Times New Roman"/>
                <w:szCs w:val="16"/>
                <w:lang w:val="en-US"/>
              </w:rPr>
              <w:t xml:space="preserve">  Age &gt;1 </w:t>
            </w:r>
            <w:proofErr w:type="spellStart"/>
            <w:r w:rsidRPr="00BF1D8A">
              <w:rPr>
                <w:rFonts w:ascii="Times New Roman" w:hAnsi="Times New Roman"/>
                <w:szCs w:val="16"/>
                <w:lang w:val="en-US"/>
              </w:rPr>
              <w:t>yr</w:t>
            </w:r>
            <w:proofErr w:type="spellEnd"/>
          </w:p>
        </w:tc>
        <w:tc>
          <w:tcPr>
            <w:tcW w:w="843" w:type="dxa"/>
          </w:tcPr>
          <w:p w14:paraId="0D5CA25C" w14:textId="77777777" w:rsidR="009837F0" w:rsidRPr="00BF1D8A" w:rsidRDefault="009837F0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r w:rsidRPr="00BF1D8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203" w:type="dxa"/>
          </w:tcPr>
          <w:p w14:paraId="35CD6AFB" w14:textId="77777777" w:rsidR="009837F0" w:rsidRPr="00BF1D8A" w:rsidRDefault="009837F0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r w:rsidRPr="00BF1D8A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079" w:type="dxa"/>
          </w:tcPr>
          <w:p w14:paraId="248DE492" w14:textId="77777777" w:rsidR="009837F0" w:rsidRPr="00BF1D8A" w:rsidRDefault="009837F0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r w:rsidRPr="00BF1D8A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9837F0" w:rsidRPr="00EE40FF" w14:paraId="7F080F67" w14:textId="77777777" w:rsidTr="00EE40FF">
        <w:tc>
          <w:tcPr>
            <w:tcW w:w="4255" w:type="dxa"/>
          </w:tcPr>
          <w:p w14:paraId="2A89946F" w14:textId="77777777" w:rsidR="009837F0" w:rsidRPr="00EE40FF" w:rsidRDefault="009837F0" w:rsidP="00EE40FF">
            <w:pPr>
              <w:rPr>
                <w:rFonts w:ascii="Times New Roman" w:hAnsi="Times New Roman"/>
                <w:b/>
                <w:szCs w:val="16"/>
                <w:lang w:val="en-US"/>
              </w:rPr>
            </w:pPr>
            <w:r w:rsidRPr="00EE40FF">
              <w:rPr>
                <w:rFonts w:ascii="Times New Roman" w:hAnsi="Times New Roman"/>
                <w:b/>
                <w:szCs w:val="16"/>
                <w:lang w:val="en-US"/>
              </w:rPr>
              <w:t>Respiratory distress</w:t>
            </w:r>
          </w:p>
        </w:tc>
        <w:tc>
          <w:tcPr>
            <w:tcW w:w="843" w:type="dxa"/>
          </w:tcPr>
          <w:p w14:paraId="7B10415C" w14:textId="77777777" w:rsidR="009837F0" w:rsidRPr="00EE40FF" w:rsidRDefault="009837F0" w:rsidP="00EE40F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03" w:type="dxa"/>
          </w:tcPr>
          <w:p w14:paraId="39A85ADC" w14:textId="77777777" w:rsidR="009837F0" w:rsidRPr="00EE40FF" w:rsidRDefault="009837F0" w:rsidP="00EE40F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079" w:type="dxa"/>
          </w:tcPr>
          <w:p w14:paraId="0AB28E41" w14:textId="77777777" w:rsidR="009837F0" w:rsidRPr="00EE40FF" w:rsidRDefault="009837F0" w:rsidP="00EE40F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EE40FF" w:rsidRPr="00BF1D8A" w14:paraId="5B8B2601" w14:textId="77777777" w:rsidTr="00EE40FF">
        <w:tc>
          <w:tcPr>
            <w:tcW w:w="4255" w:type="dxa"/>
          </w:tcPr>
          <w:p w14:paraId="7343E0AB" w14:textId="77777777" w:rsidR="00EE40FF" w:rsidRPr="00BF1D8A" w:rsidRDefault="00EE40FF" w:rsidP="00EE40FF">
            <w:pPr>
              <w:rPr>
                <w:rFonts w:ascii="Times New Roman" w:hAnsi="Times New Roman"/>
                <w:szCs w:val="16"/>
                <w:lang w:val="en-US"/>
              </w:rPr>
            </w:pPr>
            <w:r>
              <w:rPr>
                <w:rFonts w:ascii="Times New Roman" w:hAnsi="Times New Roman"/>
                <w:szCs w:val="16"/>
                <w:lang w:val="en-US"/>
              </w:rPr>
              <w:t xml:space="preserve">  No</w:t>
            </w:r>
          </w:p>
        </w:tc>
        <w:tc>
          <w:tcPr>
            <w:tcW w:w="843" w:type="dxa"/>
          </w:tcPr>
          <w:p w14:paraId="0E0F02E0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203" w:type="dxa"/>
          </w:tcPr>
          <w:p w14:paraId="70EDFD80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079" w:type="dxa"/>
          </w:tcPr>
          <w:p w14:paraId="75230531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EE40FF" w:rsidRPr="00BF1D8A" w14:paraId="25A20A0B" w14:textId="77777777" w:rsidTr="00EE40FF">
        <w:tc>
          <w:tcPr>
            <w:tcW w:w="4255" w:type="dxa"/>
          </w:tcPr>
          <w:p w14:paraId="043DE249" w14:textId="77777777" w:rsidR="00EE40FF" w:rsidRPr="00BF1D8A" w:rsidRDefault="00EE40FF" w:rsidP="00EE40FF">
            <w:pPr>
              <w:rPr>
                <w:rFonts w:ascii="Times New Roman" w:hAnsi="Times New Roman"/>
                <w:szCs w:val="16"/>
                <w:lang w:val="en-US"/>
              </w:rPr>
            </w:pPr>
            <w:r>
              <w:rPr>
                <w:rFonts w:ascii="Times New Roman" w:hAnsi="Times New Roman"/>
                <w:szCs w:val="16"/>
                <w:lang w:val="en-US"/>
              </w:rPr>
              <w:t xml:space="preserve">  Yes</w:t>
            </w:r>
          </w:p>
        </w:tc>
        <w:tc>
          <w:tcPr>
            <w:tcW w:w="843" w:type="dxa"/>
          </w:tcPr>
          <w:p w14:paraId="551ECFE7" w14:textId="77777777" w:rsidR="00EE40FF" w:rsidRPr="00BF1D8A" w:rsidRDefault="00EE40FF" w:rsidP="00E42528">
            <w:pPr>
              <w:jc w:val="center"/>
              <w:rPr>
                <w:rFonts w:ascii="Times New Roman" w:hAnsi="Times New Roman"/>
                <w:lang w:val="en-US"/>
              </w:rPr>
            </w:pPr>
            <w:r w:rsidRPr="00BF1D8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203" w:type="dxa"/>
          </w:tcPr>
          <w:p w14:paraId="1A1AB267" w14:textId="77777777" w:rsidR="00EE40FF" w:rsidRPr="00BF1D8A" w:rsidRDefault="00EE40FF" w:rsidP="00E42528">
            <w:pPr>
              <w:jc w:val="center"/>
              <w:rPr>
                <w:rFonts w:ascii="Times New Roman" w:hAnsi="Times New Roman"/>
                <w:lang w:val="en-US"/>
              </w:rPr>
            </w:pPr>
            <w:r w:rsidRPr="00BF1D8A">
              <w:rPr>
                <w:rFonts w:ascii="Times New Roman" w:hAnsi="Times New Roman"/>
                <w:lang w:val="en-US"/>
              </w:rPr>
              <w:t>0.8–1.3</w:t>
            </w:r>
          </w:p>
        </w:tc>
        <w:tc>
          <w:tcPr>
            <w:tcW w:w="1079" w:type="dxa"/>
          </w:tcPr>
          <w:p w14:paraId="0D3AD8F6" w14:textId="77777777" w:rsidR="00EE40FF" w:rsidRPr="00BF1D8A" w:rsidRDefault="00EE40FF" w:rsidP="00E42528">
            <w:pPr>
              <w:jc w:val="center"/>
              <w:rPr>
                <w:rFonts w:ascii="Times New Roman" w:hAnsi="Times New Roman"/>
                <w:lang w:val="en-US"/>
              </w:rPr>
            </w:pPr>
            <w:r w:rsidRPr="00BF1D8A">
              <w:rPr>
                <w:rFonts w:ascii="Times New Roman" w:hAnsi="Times New Roman"/>
                <w:lang w:val="en-US"/>
              </w:rPr>
              <w:t>0.75</w:t>
            </w:r>
          </w:p>
        </w:tc>
      </w:tr>
      <w:tr w:rsidR="00EE40FF" w:rsidRPr="00EE40FF" w14:paraId="1410F37B" w14:textId="77777777" w:rsidTr="00EE40FF">
        <w:tc>
          <w:tcPr>
            <w:tcW w:w="4255" w:type="dxa"/>
          </w:tcPr>
          <w:p w14:paraId="54681612" w14:textId="77777777" w:rsidR="00EE40FF" w:rsidRPr="00EE40FF" w:rsidRDefault="00EE40FF" w:rsidP="00EE40FF">
            <w:pPr>
              <w:rPr>
                <w:rFonts w:ascii="Times New Roman" w:hAnsi="Times New Roman"/>
                <w:b/>
                <w:szCs w:val="16"/>
                <w:lang w:val="en-US"/>
              </w:rPr>
            </w:pPr>
            <w:r w:rsidRPr="00EE40FF">
              <w:rPr>
                <w:rFonts w:ascii="Times New Roman" w:hAnsi="Times New Roman"/>
                <w:b/>
                <w:szCs w:val="16"/>
                <w:lang w:val="en-US"/>
              </w:rPr>
              <w:t xml:space="preserve">Ill appearance </w:t>
            </w:r>
          </w:p>
        </w:tc>
        <w:tc>
          <w:tcPr>
            <w:tcW w:w="843" w:type="dxa"/>
          </w:tcPr>
          <w:p w14:paraId="382394B8" w14:textId="77777777" w:rsidR="00EE40FF" w:rsidRPr="00EE40FF" w:rsidRDefault="00EE40FF" w:rsidP="00EE40F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03" w:type="dxa"/>
          </w:tcPr>
          <w:p w14:paraId="480D2B10" w14:textId="77777777" w:rsidR="00EE40FF" w:rsidRPr="00EE40FF" w:rsidRDefault="00EE40FF" w:rsidP="00EE40F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079" w:type="dxa"/>
          </w:tcPr>
          <w:p w14:paraId="3C39E4F2" w14:textId="77777777" w:rsidR="00EE40FF" w:rsidRPr="00EE40FF" w:rsidRDefault="00EE40FF" w:rsidP="00EE40F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EE40FF" w:rsidRPr="00BF1D8A" w14:paraId="35F38388" w14:textId="77777777" w:rsidTr="00EE40FF">
        <w:tc>
          <w:tcPr>
            <w:tcW w:w="4255" w:type="dxa"/>
          </w:tcPr>
          <w:p w14:paraId="695967CF" w14:textId="77777777" w:rsidR="00EE40FF" w:rsidRPr="00BF1D8A" w:rsidRDefault="00EE40FF" w:rsidP="00EE40FF">
            <w:pPr>
              <w:rPr>
                <w:rFonts w:ascii="Times New Roman" w:hAnsi="Times New Roman"/>
                <w:szCs w:val="16"/>
                <w:lang w:val="en-US"/>
              </w:rPr>
            </w:pPr>
            <w:r>
              <w:rPr>
                <w:rFonts w:ascii="Times New Roman" w:hAnsi="Times New Roman"/>
                <w:szCs w:val="16"/>
                <w:lang w:val="en-US"/>
              </w:rPr>
              <w:t xml:space="preserve">  No</w:t>
            </w:r>
          </w:p>
        </w:tc>
        <w:tc>
          <w:tcPr>
            <w:tcW w:w="843" w:type="dxa"/>
          </w:tcPr>
          <w:p w14:paraId="25F05DE5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203" w:type="dxa"/>
          </w:tcPr>
          <w:p w14:paraId="114EF109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079" w:type="dxa"/>
          </w:tcPr>
          <w:p w14:paraId="1C81ADC1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EE40FF" w:rsidRPr="00BF1D8A" w14:paraId="3445A537" w14:textId="77777777" w:rsidTr="00EE40FF">
        <w:tc>
          <w:tcPr>
            <w:tcW w:w="4255" w:type="dxa"/>
          </w:tcPr>
          <w:p w14:paraId="5A09B7A5" w14:textId="77777777" w:rsidR="00EE40FF" w:rsidRPr="00BF1D8A" w:rsidRDefault="00EE40FF" w:rsidP="00EE40FF">
            <w:pPr>
              <w:rPr>
                <w:rFonts w:ascii="Times New Roman" w:hAnsi="Times New Roman"/>
                <w:szCs w:val="16"/>
                <w:lang w:val="en-US"/>
              </w:rPr>
            </w:pPr>
            <w:r>
              <w:rPr>
                <w:rFonts w:ascii="Times New Roman" w:hAnsi="Times New Roman"/>
                <w:szCs w:val="16"/>
                <w:lang w:val="en-US"/>
              </w:rPr>
              <w:t xml:space="preserve">  Yes</w:t>
            </w:r>
          </w:p>
        </w:tc>
        <w:tc>
          <w:tcPr>
            <w:tcW w:w="843" w:type="dxa"/>
          </w:tcPr>
          <w:p w14:paraId="41D71A78" w14:textId="77777777" w:rsidR="00EE40FF" w:rsidRPr="00BF1D8A" w:rsidRDefault="00EE40FF" w:rsidP="00E42528">
            <w:pPr>
              <w:jc w:val="center"/>
              <w:rPr>
                <w:rFonts w:ascii="Times New Roman" w:hAnsi="Times New Roman"/>
                <w:lang w:val="en-US"/>
              </w:rPr>
            </w:pPr>
            <w:r w:rsidRPr="00BF1D8A">
              <w:rPr>
                <w:rFonts w:ascii="Times New Roman" w:hAnsi="Times New Roman"/>
                <w:lang w:val="en-US"/>
              </w:rPr>
              <w:t>1.31</w:t>
            </w:r>
          </w:p>
        </w:tc>
        <w:tc>
          <w:tcPr>
            <w:tcW w:w="1203" w:type="dxa"/>
          </w:tcPr>
          <w:p w14:paraId="741F4C27" w14:textId="77777777" w:rsidR="00EE40FF" w:rsidRPr="00BF1D8A" w:rsidRDefault="00EE40FF" w:rsidP="00E42528">
            <w:pPr>
              <w:jc w:val="center"/>
              <w:rPr>
                <w:rFonts w:ascii="Times New Roman" w:hAnsi="Times New Roman"/>
                <w:lang w:val="en-US"/>
              </w:rPr>
            </w:pPr>
            <w:r w:rsidRPr="00BF1D8A">
              <w:rPr>
                <w:rFonts w:ascii="Times New Roman" w:hAnsi="Times New Roman"/>
                <w:lang w:val="en-US"/>
              </w:rPr>
              <w:t>1.1–1.6</w:t>
            </w:r>
          </w:p>
        </w:tc>
        <w:tc>
          <w:tcPr>
            <w:tcW w:w="1079" w:type="dxa"/>
          </w:tcPr>
          <w:p w14:paraId="6FB956D9" w14:textId="77777777" w:rsidR="00EE40FF" w:rsidRPr="00BF1D8A" w:rsidRDefault="00EE40FF" w:rsidP="00E42528">
            <w:pPr>
              <w:jc w:val="center"/>
              <w:rPr>
                <w:rFonts w:ascii="Times New Roman" w:hAnsi="Times New Roman"/>
                <w:lang w:val="en-US"/>
              </w:rPr>
            </w:pPr>
            <w:r w:rsidRPr="00BF1D8A">
              <w:rPr>
                <w:rFonts w:ascii="Times New Roman" w:hAnsi="Times New Roman"/>
                <w:lang w:val="en-US"/>
              </w:rPr>
              <w:t>0.01</w:t>
            </w:r>
          </w:p>
        </w:tc>
      </w:tr>
      <w:tr w:rsidR="00EE40FF" w:rsidRPr="00EE40FF" w14:paraId="4DEEF2F1" w14:textId="77777777" w:rsidTr="00EE40FF">
        <w:tc>
          <w:tcPr>
            <w:tcW w:w="4255" w:type="dxa"/>
          </w:tcPr>
          <w:p w14:paraId="6EDFF57C" w14:textId="77777777" w:rsidR="00EE40FF" w:rsidRPr="00EE40FF" w:rsidRDefault="00EE40FF" w:rsidP="00EE40FF">
            <w:pPr>
              <w:rPr>
                <w:rFonts w:ascii="Times New Roman" w:hAnsi="Times New Roman"/>
                <w:b/>
                <w:szCs w:val="16"/>
                <w:lang w:val="en-US"/>
              </w:rPr>
            </w:pPr>
            <w:r w:rsidRPr="00EE40FF">
              <w:rPr>
                <w:rFonts w:ascii="Times New Roman" w:hAnsi="Times New Roman"/>
                <w:b/>
                <w:szCs w:val="16"/>
                <w:lang w:val="en-US"/>
              </w:rPr>
              <w:t>Risk factors for pneumococcal infection</w:t>
            </w:r>
          </w:p>
        </w:tc>
        <w:tc>
          <w:tcPr>
            <w:tcW w:w="843" w:type="dxa"/>
          </w:tcPr>
          <w:p w14:paraId="20D99354" w14:textId="77777777" w:rsidR="00EE40FF" w:rsidRPr="00EE40FF" w:rsidRDefault="00EE40FF" w:rsidP="00EE40F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03" w:type="dxa"/>
          </w:tcPr>
          <w:p w14:paraId="55F5CBF7" w14:textId="77777777" w:rsidR="00EE40FF" w:rsidRPr="00EE40FF" w:rsidRDefault="00EE40FF" w:rsidP="00EE40F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079" w:type="dxa"/>
          </w:tcPr>
          <w:p w14:paraId="519EA363" w14:textId="77777777" w:rsidR="00EE40FF" w:rsidRPr="00EE40FF" w:rsidRDefault="00EE40FF" w:rsidP="00EE40F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EE40FF" w:rsidRPr="00BF1D8A" w14:paraId="73C140A2" w14:textId="77777777" w:rsidTr="00EE40FF">
        <w:trPr>
          <w:trHeight w:val="181"/>
        </w:trPr>
        <w:tc>
          <w:tcPr>
            <w:tcW w:w="4255" w:type="dxa"/>
          </w:tcPr>
          <w:p w14:paraId="62EAE98E" w14:textId="77777777" w:rsidR="00EE40FF" w:rsidRPr="00BF1D8A" w:rsidRDefault="00EE40FF" w:rsidP="00EE40FF">
            <w:pPr>
              <w:rPr>
                <w:rFonts w:ascii="Times New Roman" w:hAnsi="Times New Roman"/>
                <w:szCs w:val="16"/>
                <w:lang w:val="en-US"/>
              </w:rPr>
            </w:pPr>
            <w:r>
              <w:rPr>
                <w:rFonts w:ascii="Times New Roman" w:hAnsi="Times New Roman"/>
                <w:szCs w:val="16"/>
                <w:lang w:val="en-US"/>
              </w:rPr>
              <w:t xml:space="preserve">  No</w:t>
            </w:r>
          </w:p>
        </w:tc>
        <w:tc>
          <w:tcPr>
            <w:tcW w:w="843" w:type="dxa"/>
          </w:tcPr>
          <w:p w14:paraId="690EDCE7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203" w:type="dxa"/>
          </w:tcPr>
          <w:p w14:paraId="7A3D6E78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079" w:type="dxa"/>
          </w:tcPr>
          <w:p w14:paraId="21C3E8A8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EE40FF" w:rsidRPr="00BF1D8A" w14:paraId="7BEA153A" w14:textId="77777777" w:rsidTr="00EE40FF">
        <w:trPr>
          <w:trHeight w:val="181"/>
        </w:trPr>
        <w:tc>
          <w:tcPr>
            <w:tcW w:w="4255" w:type="dxa"/>
          </w:tcPr>
          <w:p w14:paraId="57D96B41" w14:textId="77777777" w:rsidR="00EE40FF" w:rsidRPr="00BF1D8A" w:rsidRDefault="00EE40FF" w:rsidP="00EE40FF">
            <w:pPr>
              <w:rPr>
                <w:rFonts w:ascii="Times New Roman" w:hAnsi="Times New Roman"/>
                <w:szCs w:val="16"/>
                <w:lang w:val="en-US"/>
              </w:rPr>
            </w:pPr>
            <w:r>
              <w:rPr>
                <w:rFonts w:ascii="Times New Roman" w:hAnsi="Times New Roman"/>
                <w:szCs w:val="16"/>
                <w:lang w:val="en-US"/>
              </w:rPr>
              <w:t xml:space="preserve">  Yes</w:t>
            </w:r>
          </w:p>
        </w:tc>
        <w:tc>
          <w:tcPr>
            <w:tcW w:w="843" w:type="dxa"/>
          </w:tcPr>
          <w:p w14:paraId="4AF485BD" w14:textId="77777777" w:rsidR="00EE40FF" w:rsidRPr="00BF1D8A" w:rsidRDefault="00EE40FF" w:rsidP="00E42528">
            <w:pPr>
              <w:jc w:val="center"/>
              <w:rPr>
                <w:rFonts w:ascii="Times New Roman" w:hAnsi="Times New Roman"/>
                <w:lang w:val="en-US"/>
              </w:rPr>
            </w:pPr>
            <w:r w:rsidRPr="00BF1D8A">
              <w:rPr>
                <w:rFonts w:ascii="Times New Roman" w:hAnsi="Times New Roman"/>
                <w:lang w:val="en-US"/>
              </w:rPr>
              <w:t>1.4</w:t>
            </w:r>
          </w:p>
        </w:tc>
        <w:tc>
          <w:tcPr>
            <w:tcW w:w="1203" w:type="dxa"/>
          </w:tcPr>
          <w:p w14:paraId="21BB776F" w14:textId="77777777" w:rsidR="00EE40FF" w:rsidRPr="00BF1D8A" w:rsidRDefault="00EE40FF" w:rsidP="00E42528">
            <w:pPr>
              <w:jc w:val="center"/>
              <w:rPr>
                <w:rFonts w:ascii="Times New Roman" w:hAnsi="Times New Roman"/>
                <w:lang w:val="en-US"/>
              </w:rPr>
            </w:pPr>
            <w:r w:rsidRPr="00BF1D8A">
              <w:rPr>
                <w:rFonts w:ascii="Times New Roman" w:hAnsi="Times New Roman"/>
                <w:lang w:val="en-US"/>
              </w:rPr>
              <w:t>0.96–2.1</w:t>
            </w:r>
          </w:p>
        </w:tc>
        <w:tc>
          <w:tcPr>
            <w:tcW w:w="1079" w:type="dxa"/>
          </w:tcPr>
          <w:p w14:paraId="2FE193A6" w14:textId="77777777" w:rsidR="00EE40FF" w:rsidRPr="00BF1D8A" w:rsidRDefault="00EE40FF" w:rsidP="00E42528">
            <w:pPr>
              <w:jc w:val="center"/>
              <w:rPr>
                <w:rFonts w:ascii="Times New Roman" w:hAnsi="Times New Roman"/>
                <w:lang w:val="en-US"/>
              </w:rPr>
            </w:pPr>
            <w:r w:rsidRPr="00BF1D8A">
              <w:rPr>
                <w:rFonts w:ascii="Times New Roman" w:hAnsi="Times New Roman"/>
                <w:lang w:val="en-US"/>
              </w:rPr>
              <w:t>0.08</w:t>
            </w:r>
          </w:p>
        </w:tc>
      </w:tr>
      <w:tr w:rsidR="00EE40FF" w:rsidRPr="00BF1D8A" w14:paraId="7D685213" w14:textId="77777777" w:rsidTr="00EE40FF">
        <w:trPr>
          <w:trHeight w:val="181"/>
        </w:trPr>
        <w:tc>
          <w:tcPr>
            <w:tcW w:w="4255" w:type="dxa"/>
          </w:tcPr>
          <w:p w14:paraId="5E3D4EAD" w14:textId="77777777" w:rsidR="00EE40FF" w:rsidRPr="00EE40FF" w:rsidRDefault="00EE40FF" w:rsidP="00EE40FF">
            <w:pPr>
              <w:rPr>
                <w:rFonts w:ascii="Times New Roman" w:hAnsi="Times New Roman"/>
                <w:b/>
                <w:szCs w:val="16"/>
                <w:lang w:val="en-US"/>
              </w:rPr>
            </w:pPr>
            <w:r w:rsidRPr="00EE40FF">
              <w:rPr>
                <w:rFonts w:ascii="Times New Roman" w:hAnsi="Times New Roman"/>
                <w:b/>
                <w:szCs w:val="16"/>
                <w:lang w:val="en-US"/>
              </w:rPr>
              <w:t>Hospitalization</w:t>
            </w:r>
          </w:p>
        </w:tc>
        <w:tc>
          <w:tcPr>
            <w:tcW w:w="843" w:type="dxa"/>
          </w:tcPr>
          <w:p w14:paraId="71001F62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3" w:type="dxa"/>
          </w:tcPr>
          <w:p w14:paraId="2CC0D8F5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9" w:type="dxa"/>
          </w:tcPr>
          <w:p w14:paraId="7D4FE746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E40FF" w:rsidRPr="00BF1D8A" w14:paraId="544EDED3" w14:textId="77777777" w:rsidTr="00EE40FF">
        <w:tc>
          <w:tcPr>
            <w:tcW w:w="4255" w:type="dxa"/>
          </w:tcPr>
          <w:p w14:paraId="2621A79A" w14:textId="77777777" w:rsidR="00EE40FF" w:rsidRDefault="00EE40FF" w:rsidP="00EE40FF">
            <w:pPr>
              <w:rPr>
                <w:rFonts w:ascii="Times New Roman" w:hAnsi="Times New Roman"/>
                <w:szCs w:val="16"/>
                <w:lang w:val="en-US"/>
              </w:rPr>
            </w:pPr>
            <w:r>
              <w:rPr>
                <w:rFonts w:ascii="Times New Roman" w:hAnsi="Times New Roman"/>
                <w:szCs w:val="16"/>
                <w:lang w:val="en-US"/>
              </w:rPr>
              <w:t xml:space="preserve">  No</w:t>
            </w:r>
          </w:p>
        </w:tc>
        <w:tc>
          <w:tcPr>
            <w:tcW w:w="843" w:type="dxa"/>
          </w:tcPr>
          <w:p w14:paraId="74278CCB" w14:textId="77777777" w:rsidR="00EE40FF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203" w:type="dxa"/>
          </w:tcPr>
          <w:p w14:paraId="2C513D63" w14:textId="77777777" w:rsidR="00EE40FF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079" w:type="dxa"/>
          </w:tcPr>
          <w:p w14:paraId="43ACB956" w14:textId="77777777" w:rsidR="00EE40FF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EE40FF" w:rsidRPr="00BF1D8A" w14:paraId="14D6537E" w14:textId="77777777" w:rsidTr="00EE40FF">
        <w:tc>
          <w:tcPr>
            <w:tcW w:w="4255" w:type="dxa"/>
          </w:tcPr>
          <w:p w14:paraId="70C72289" w14:textId="77777777" w:rsidR="00EE40FF" w:rsidRDefault="00EE40FF" w:rsidP="00EE40FF">
            <w:pPr>
              <w:rPr>
                <w:rFonts w:ascii="Times New Roman" w:hAnsi="Times New Roman"/>
                <w:szCs w:val="16"/>
                <w:lang w:val="en-US"/>
              </w:rPr>
            </w:pPr>
            <w:r>
              <w:rPr>
                <w:rFonts w:ascii="Times New Roman" w:hAnsi="Times New Roman"/>
                <w:szCs w:val="16"/>
                <w:lang w:val="en-US"/>
              </w:rPr>
              <w:t xml:space="preserve">  Yes</w:t>
            </w:r>
          </w:p>
        </w:tc>
        <w:tc>
          <w:tcPr>
            <w:tcW w:w="843" w:type="dxa"/>
          </w:tcPr>
          <w:p w14:paraId="2284D277" w14:textId="77777777" w:rsidR="00EE40FF" w:rsidRPr="00BF1D8A" w:rsidRDefault="00EE40FF" w:rsidP="00E42528">
            <w:pPr>
              <w:jc w:val="center"/>
              <w:rPr>
                <w:rFonts w:ascii="Times New Roman" w:hAnsi="Times New Roman"/>
                <w:lang w:val="en-US"/>
              </w:rPr>
            </w:pPr>
            <w:r w:rsidRPr="00BF1D8A">
              <w:rPr>
                <w:rFonts w:ascii="Times New Roman" w:hAnsi="Times New Roman"/>
                <w:lang w:val="en-US"/>
              </w:rPr>
              <w:t>5.8</w:t>
            </w:r>
          </w:p>
        </w:tc>
        <w:tc>
          <w:tcPr>
            <w:tcW w:w="1203" w:type="dxa"/>
          </w:tcPr>
          <w:p w14:paraId="5C8AD9E6" w14:textId="77777777" w:rsidR="00EE40FF" w:rsidRPr="00BF1D8A" w:rsidRDefault="00EE40FF" w:rsidP="00E42528">
            <w:pPr>
              <w:jc w:val="center"/>
              <w:rPr>
                <w:rFonts w:ascii="Times New Roman" w:hAnsi="Times New Roman"/>
                <w:lang w:val="en-US"/>
              </w:rPr>
            </w:pPr>
            <w:r w:rsidRPr="00BF1D8A">
              <w:rPr>
                <w:rFonts w:ascii="Times New Roman" w:hAnsi="Times New Roman"/>
                <w:lang w:val="en-US"/>
              </w:rPr>
              <w:t>4.6–7.2</w:t>
            </w:r>
          </w:p>
        </w:tc>
        <w:tc>
          <w:tcPr>
            <w:tcW w:w="1079" w:type="dxa"/>
          </w:tcPr>
          <w:p w14:paraId="55D62F02" w14:textId="77777777" w:rsidR="00EE40FF" w:rsidRPr="00BF1D8A" w:rsidRDefault="00EE40FF" w:rsidP="00E42528">
            <w:pPr>
              <w:jc w:val="center"/>
              <w:rPr>
                <w:rFonts w:ascii="Times New Roman" w:hAnsi="Times New Roman"/>
                <w:lang w:val="en-US"/>
              </w:rPr>
            </w:pPr>
            <w:r w:rsidRPr="00BF1D8A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EE40FF" w:rsidRPr="00BF1D8A" w14:paraId="340093C3" w14:textId="77777777" w:rsidTr="00EE40FF">
        <w:tc>
          <w:tcPr>
            <w:tcW w:w="4255" w:type="dxa"/>
          </w:tcPr>
          <w:p w14:paraId="7D4DD499" w14:textId="77777777" w:rsidR="00EE40FF" w:rsidRPr="00EE40FF" w:rsidRDefault="00EE40FF" w:rsidP="00EE40FF">
            <w:pPr>
              <w:rPr>
                <w:rFonts w:ascii="Times New Roman" w:hAnsi="Times New Roman"/>
                <w:b/>
                <w:szCs w:val="16"/>
                <w:lang w:val="en-US"/>
              </w:rPr>
            </w:pPr>
            <w:r w:rsidRPr="00EE40FF">
              <w:rPr>
                <w:rFonts w:ascii="Times New Roman" w:hAnsi="Times New Roman"/>
                <w:b/>
                <w:szCs w:val="16"/>
                <w:lang w:val="en-US"/>
              </w:rPr>
              <w:t>Seasons</w:t>
            </w:r>
          </w:p>
        </w:tc>
        <w:tc>
          <w:tcPr>
            <w:tcW w:w="843" w:type="dxa"/>
          </w:tcPr>
          <w:p w14:paraId="2DE1EAE4" w14:textId="77777777" w:rsidR="00EE40FF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3" w:type="dxa"/>
          </w:tcPr>
          <w:p w14:paraId="4EFD09AA" w14:textId="77777777" w:rsidR="00EE40FF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9" w:type="dxa"/>
          </w:tcPr>
          <w:p w14:paraId="5C689A9E" w14:textId="77777777" w:rsidR="00EE40FF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E40FF" w:rsidRPr="00BF1D8A" w14:paraId="5CB3835B" w14:textId="77777777" w:rsidTr="00EE40FF">
        <w:tc>
          <w:tcPr>
            <w:tcW w:w="4255" w:type="dxa"/>
          </w:tcPr>
          <w:p w14:paraId="15317D0E" w14:textId="77777777" w:rsidR="00EE40FF" w:rsidRPr="00BF1D8A" w:rsidRDefault="00EE40FF" w:rsidP="00EE40FF">
            <w:pPr>
              <w:rPr>
                <w:rFonts w:ascii="Times New Roman" w:hAnsi="Times New Roman"/>
                <w:szCs w:val="16"/>
                <w:lang w:val="en-US"/>
              </w:rPr>
            </w:pPr>
            <w:r>
              <w:rPr>
                <w:rFonts w:ascii="Times New Roman" w:hAnsi="Times New Roman"/>
                <w:szCs w:val="16"/>
                <w:lang w:val="en-US"/>
              </w:rPr>
              <w:t xml:space="preserve">  Winter</w:t>
            </w:r>
          </w:p>
        </w:tc>
        <w:tc>
          <w:tcPr>
            <w:tcW w:w="843" w:type="dxa"/>
          </w:tcPr>
          <w:p w14:paraId="26973411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203" w:type="dxa"/>
          </w:tcPr>
          <w:p w14:paraId="11B52993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079" w:type="dxa"/>
          </w:tcPr>
          <w:p w14:paraId="6E08A51F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EE40FF" w:rsidRPr="00BF1D8A" w14:paraId="4CB2B3AF" w14:textId="77777777" w:rsidTr="00EE40FF">
        <w:tc>
          <w:tcPr>
            <w:tcW w:w="4255" w:type="dxa"/>
          </w:tcPr>
          <w:p w14:paraId="6DC325E1" w14:textId="77777777" w:rsidR="00EE40FF" w:rsidRPr="00BF1D8A" w:rsidRDefault="00EE40FF" w:rsidP="00EE40FF">
            <w:pPr>
              <w:rPr>
                <w:rFonts w:ascii="Times New Roman" w:hAnsi="Times New Roman"/>
                <w:szCs w:val="16"/>
                <w:lang w:val="en-US"/>
              </w:rPr>
            </w:pPr>
            <w:r>
              <w:rPr>
                <w:rFonts w:ascii="Times New Roman" w:hAnsi="Times New Roman"/>
                <w:szCs w:val="16"/>
                <w:lang w:val="en-US"/>
              </w:rPr>
              <w:t xml:space="preserve">  Spring</w:t>
            </w:r>
          </w:p>
        </w:tc>
        <w:tc>
          <w:tcPr>
            <w:tcW w:w="843" w:type="dxa"/>
          </w:tcPr>
          <w:p w14:paraId="72911130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3" w:type="dxa"/>
          </w:tcPr>
          <w:p w14:paraId="424D405E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9" w:type="dxa"/>
          </w:tcPr>
          <w:p w14:paraId="28AB3F93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E40FF" w:rsidRPr="00BF1D8A" w14:paraId="46D847F3" w14:textId="77777777" w:rsidTr="00EE40FF">
        <w:tc>
          <w:tcPr>
            <w:tcW w:w="4255" w:type="dxa"/>
          </w:tcPr>
          <w:p w14:paraId="7EA40CC6" w14:textId="77777777" w:rsidR="00EE40FF" w:rsidRPr="00BF1D8A" w:rsidRDefault="00EE40FF" w:rsidP="00EE40FF">
            <w:pPr>
              <w:rPr>
                <w:rFonts w:ascii="Times New Roman" w:hAnsi="Times New Roman"/>
                <w:szCs w:val="16"/>
                <w:lang w:val="en-US"/>
              </w:rPr>
            </w:pPr>
            <w:r>
              <w:rPr>
                <w:rFonts w:ascii="Times New Roman" w:hAnsi="Times New Roman"/>
                <w:szCs w:val="16"/>
                <w:lang w:val="en-US"/>
              </w:rPr>
              <w:t xml:space="preserve">  Summer</w:t>
            </w:r>
          </w:p>
        </w:tc>
        <w:tc>
          <w:tcPr>
            <w:tcW w:w="843" w:type="dxa"/>
          </w:tcPr>
          <w:p w14:paraId="768AFDB7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3" w:type="dxa"/>
          </w:tcPr>
          <w:p w14:paraId="4D344400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9" w:type="dxa"/>
          </w:tcPr>
          <w:p w14:paraId="69218AD7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E40FF" w:rsidRPr="00BF1D8A" w14:paraId="7CCD8C0F" w14:textId="77777777" w:rsidTr="00EE40FF">
        <w:tc>
          <w:tcPr>
            <w:tcW w:w="4255" w:type="dxa"/>
            <w:tcBorders>
              <w:bottom w:val="single" w:sz="4" w:space="0" w:color="auto"/>
            </w:tcBorders>
          </w:tcPr>
          <w:p w14:paraId="724D1A0E" w14:textId="77777777" w:rsidR="00EE40FF" w:rsidRPr="00BF1D8A" w:rsidRDefault="00EE40FF" w:rsidP="00EE40FF">
            <w:pPr>
              <w:rPr>
                <w:rFonts w:ascii="Times New Roman" w:hAnsi="Times New Roman"/>
                <w:szCs w:val="16"/>
                <w:lang w:val="en-US"/>
              </w:rPr>
            </w:pPr>
            <w:r>
              <w:rPr>
                <w:rFonts w:ascii="Times New Roman" w:hAnsi="Times New Roman"/>
                <w:szCs w:val="16"/>
                <w:lang w:val="en-US"/>
              </w:rPr>
              <w:t xml:space="preserve">  Fall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12ED70B1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A08F577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04BDB4CB" w14:textId="77777777" w:rsidR="00EE40FF" w:rsidRPr="00BF1D8A" w:rsidRDefault="00EE40FF" w:rsidP="00EE4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7483241E" w14:textId="77777777" w:rsidR="00EE40FF" w:rsidRDefault="008C42D3">
      <w:pPr>
        <w:rPr>
          <w:rFonts w:ascii="Times New Roman" w:hAnsi="Times New Roman"/>
          <w:sz w:val="20"/>
          <w:lang w:val="en-US"/>
        </w:rPr>
      </w:pPr>
      <w:proofErr w:type="spellStart"/>
      <w:proofErr w:type="gramStart"/>
      <w:r w:rsidRPr="00F95266">
        <w:rPr>
          <w:rFonts w:ascii="Times New Roman" w:hAnsi="Times New Roman"/>
          <w:sz w:val="20"/>
          <w:lang w:val="en-US"/>
        </w:rPr>
        <w:t>aOR</w:t>
      </w:r>
      <w:proofErr w:type="spellEnd"/>
      <w:proofErr w:type="gramEnd"/>
      <w:r w:rsidRPr="00F95266">
        <w:rPr>
          <w:rFonts w:ascii="Times New Roman" w:hAnsi="Times New Roman"/>
          <w:sz w:val="20"/>
          <w:lang w:val="en-US"/>
        </w:rPr>
        <w:t xml:space="preserve">: adjusted odds ratio, 95%CI: 95% confidence interval </w:t>
      </w:r>
    </w:p>
    <w:p w14:paraId="660D78B9" w14:textId="0CB559A0" w:rsidR="00EE40FF" w:rsidRDefault="00EE40FF">
      <w:pPr>
        <w:rPr>
          <w:rFonts w:ascii="Times New Roman" w:hAnsi="Times New Roman"/>
          <w:sz w:val="20"/>
          <w:lang w:val="en-US"/>
        </w:rPr>
      </w:pPr>
      <w:bookmarkStart w:id="0" w:name="_GoBack"/>
      <w:bookmarkEnd w:id="0"/>
    </w:p>
    <w:sectPr w:rsidR="00EE40FF" w:rsidSect="001B07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5DDA8B" w14:textId="77777777" w:rsidR="00E42528" w:rsidRDefault="00E42528" w:rsidP="000411A8">
      <w:r>
        <w:separator/>
      </w:r>
    </w:p>
  </w:endnote>
  <w:endnote w:type="continuationSeparator" w:id="0">
    <w:p w14:paraId="27573F47" w14:textId="77777777" w:rsidR="00E42528" w:rsidRDefault="00E42528" w:rsidP="00041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40B7AD" w14:textId="77777777" w:rsidR="00E42528" w:rsidRDefault="00E42528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04892E" w14:textId="77777777" w:rsidR="00E42528" w:rsidRDefault="00E42528">
    <w:pPr>
      <w:pStyle w:val="Pieddepag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93FF02" w14:textId="77777777" w:rsidR="00E42528" w:rsidRDefault="00E42528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D5957F" w14:textId="77777777" w:rsidR="00E42528" w:rsidRDefault="00E42528" w:rsidP="000411A8">
      <w:r>
        <w:separator/>
      </w:r>
    </w:p>
  </w:footnote>
  <w:footnote w:type="continuationSeparator" w:id="0">
    <w:p w14:paraId="198943D8" w14:textId="77777777" w:rsidR="00E42528" w:rsidRDefault="00E42528" w:rsidP="000411A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D7A8B1" w14:textId="77777777" w:rsidR="00E42528" w:rsidRDefault="00E42528">
    <w:pPr>
      <w:pStyle w:val="En-tt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9F856B" w14:textId="77777777" w:rsidR="00E42528" w:rsidRDefault="00E42528">
    <w:pPr>
      <w:pStyle w:val="En-tte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342C8D" w14:textId="77777777" w:rsidR="00E42528" w:rsidRDefault="00E42528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743"/>
    <w:rsid w:val="000411A8"/>
    <w:rsid w:val="00045616"/>
    <w:rsid w:val="001B0743"/>
    <w:rsid w:val="002C0C0F"/>
    <w:rsid w:val="002C6F5D"/>
    <w:rsid w:val="00307775"/>
    <w:rsid w:val="003911EF"/>
    <w:rsid w:val="00403F29"/>
    <w:rsid w:val="00420B79"/>
    <w:rsid w:val="005002F3"/>
    <w:rsid w:val="00512DE1"/>
    <w:rsid w:val="00527702"/>
    <w:rsid w:val="00563866"/>
    <w:rsid w:val="005A64FC"/>
    <w:rsid w:val="005C6FE1"/>
    <w:rsid w:val="00681171"/>
    <w:rsid w:val="008328C9"/>
    <w:rsid w:val="008C42D3"/>
    <w:rsid w:val="009771B9"/>
    <w:rsid w:val="009837F0"/>
    <w:rsid w:val="009A4621"/>
    <w:rsid w:val="009E451C"/>
    <w:rsid w:val="00A305C9"/>
    <w:rsid w:val="00B15897"/>
    <w:rsid w:val="00B16B73"/>
    <w:rsid w:val="00B25DDF"/>
    <w:rsid w:val="00B94AA3"/>
    <w:rsid w:val="00BA065D"/>
    <w:rsid w:val="00BE5A3B"/>
    <w:rsid w:val="00BF1D8A"/>
    <w:rsid w:val="00C844AA"/>
    <w:rsid w:val="00C94ACF"/>
    <w:rsid w:val="00CE72BB"/>
    <w:rsid w:val="00D31851"/>
    <w:rsid w:val="00DF0078"/>
    <w:rsid w:val="00E42528"/>
    <w:rsid w:val="00EE40FF"/>
    <w:rsid w:val="00F95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82BD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1B9"/>
    <w:rPr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99"/>
    <w:rsid w:val="001B0743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rsid w:val="00C94AC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C94ACF"/>
    <w:rPr>
      <w:rFonts w:ascii="Tahoma" w:hAnsi="Tahoma" w:cs="Tahoma"/>
      <w:sz w:val="16"/>
      <w:szCs w:val="16"/>
    </w:rPr>
  </w:style>
  <w:style w:type="character" w:styleId="Marquedannotation">
    <w:name w:val="annotation reference"/>
    <w:basedOn w:val="Policepardfaut"/>
    <w:uiPriority w:val="99"/>
    <w:rsid w:val="00420B79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420B7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locked/>
    <w:rsid w:val="00420B79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420B7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sid w:val="00420B79"/>
    <w:rPr>
      <w:rFonts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rsid w:val="000411A8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0411A8"/>
    <w:rPr>
      <w:rFonts w:cs="Times New Roman"/>
    </w:rPr>
  </w:style>
  <w:style w:type="paragraph" w:styleId="Pieddepage">
    <w:name w:val="footer"/>
    <w:basedOn w:val="Normal"/>
    <w:link w:val="PieddepageCar"/>
    <w:uiPriority w:val="99"/>
    <w:rsid w:val="000411A8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0411A8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1B9"/>
    <w:rPr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99"/>
    <w:rsid w:val="001B0743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rsid w:val="00C94AC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C94ACF"/>
    <w:rPr>
      <w:rFonts w:ascii="Tahoma" w:hAnsi="Tahoma" w:cs="Tahoma"/>
      <w:sz w:val="16"/>
      <w:szCs w:val="16"/>
    </w:rPr>
  </w:style>
  <w:style w:type="character" w:styleId="Marquedannotation">
    <w:name w:val="annotation reference"/>
    <w:basedOn w:val="Policepardfaut"/>
    <w:uiPriority w:val="99"/>
    <w:rsid w:val="00420B79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420B7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locked/>
    <w:rsid w:val="00420B79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420B7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sid w:val="00420B79"/>
    <w:rPr>
      <w:rFonts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rsid w:val="000411A8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0411A8"/>
    <w:rPr>
      <w:rFonts w:cs="Times New Roman"/>
    </w:rPr>
  </w:style>
  <w:style w:type="paragraph" w:styleId="Pieddepage">
    <w:name w:val="footer"/>
    <w:basedOn w:val="Normal"/>
    <w:link w:val="PieddepageCar"/>
    <w:uiPriority w:val="99"/>
    <w:rsid w:val="000411A8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0411A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63</Characters>
  <Application>Microsoft Macintosh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OR</dc:title>
  <dc:subject/>
  <dc:creator/>
  <cp:keywords/>
  <dc:description/>
  <cp:lastModifiedBy/>
  <cp:revision>1</cp:revision>
  <dcterms:created xsi:type="dcterms:W3CDTF">2016-07-28T10:13:00Z</dcterms:created>
  <dcterms:modified xsi:type="dcterms:W3CDTF">2016-07-28T10:14:00Z</dcterms:modified>
</cp:coreProperties>
</file>